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FA99C4" w14:textId="3A414357" w:rsidR="000D2C13" w:rsidRDefault="000D2C13" w:rsidP="000D2C13">
      <w:pPr>
        <w:spacing w:line="360" w:lineRule="auto"/>
        <w:rPr>
          <w:rFonts w:ascii="Times New Roman" w:hAnsi="Times New Roman" w:cs="Times New Roman"/>
        </w:rPr>
      </w:pPr>
      <w:r>
        <w:rPr>
          <w:rFonts w:ascii="Times New Roman" w:hAnsi="Times New Roman" w:cs="Times New Roman"/>
          <w:b/>
          <w:i/>
        </w:rPr>
        <w:t>Horticulture Research</w:t>
      </w:r>
      <w:r w:rsidRPr="00EC39C9">
        <w:rPr>
          <w:rFonts w:ascii="Times New Roman" w:hAnsi="Times New Roman" w:cs="Times New Roman"/>
          <w:b/>
        </w:rPr>
        <w:t xml:space="preserve"> Supporting Information </w:t>
      </w:r>
      <w:r w:rsidR="00185ED3">
        <w:rPr>
          <w:rFonts w:ascii="Times New Roman" w:hAnsi="Times New Roman" w:cs="Times New Roman"/>
          <w:b/>
        </w:rPr>
        <w:t>4</w:t>
      </w:r>
    </w:p>
    <w:p w14:paraId="79DCD6A7" w14:textId="77777777" w:rsidR="000D2C13" w:rsidRDefault="000D2C13" w:rsidP="000D2C13">
      <w:pPr>
        <w:suppressLineNumbers/>
        <w:spacing w:line="360" w:lineRule="auto"/>
        <w:outlineLvl w:val="0"/>
        <w:rPr>
          <w:rFonts w:ascii="Times New Roman" w:hAnsi="Times New Roman" w:cs="Times New Roman"/>
          <w:sz w:val="22"/>
          <w:szCs w:val="22"/>
        </w:rPr>
      </w:pPr>
    </w:p>
    <w:p w14:paraId="6BE9B803" w14:textId="090EC64B" w:rsidR="000D2C13" w:rsidRDefault="000D2C13" w:rsidP="000D2C13">
      <w:pPr>
        <w:suppressLineNumbers/>
        <w:spacing w:line="360" w:lineRule="auto"/>
        <w:outlineLvl w:val="0"/>
        <w:rPr>
          <w:rFonts w:ascii="Times New Roman" w:hAnsi="Times New Roman" w:cs="Times New Roman"/>
          <w:b/>
          <w:sz w:val="22"/>
          <w:szCs w:val="22"/>
        </w:rPr>
      </w:pPr>
      <w:r w:rsidRPr="000D2C13">
        <w:rPr>
          <w:rFonts w:ascii="Times New Roman" w:hAnsi="Times New Roman" w:cs="Times New Roman"/>
          <w:sz w:val="22"/>
          <w:szCs w:val="22"/>
        </w:rPr>
        <w:t>Article title</w:t>
      </w:r>
      <w:r w:rsidRPr="000D2C13">
        <w:rPr>
          <w:rFonts w:ascii="Times New Roman" w:hAnsi="Times New Roman" w:cs="Times New Roman"/>
          <w:color w:val="000000"/>
          <w:sz w:val="22"/>
          <w:szCs w:val="22"/>
        </w:rPr>
        <w:t xml:space="preserve">: </w:t>
      </w:r>
      <w:r w:rsidRPr="000D2C13">
        <w:rPr>
          <w:rFonts w:ascii="Times New Roman" w:hAnsi="Times New Roman" w:cs="Times New Roman"/>
          <w:b/>
          <w:sz w:val="22"/>
          <w:szCs w:val="22"/>
        </w:rPr>
        <w:t>AirSurf-Lettuce: an aerial image analysis platform for ultra-scale lettuce phenotyping and precision agriculture using deep learning and computer vision</w:t>
      </w:r>
    </w:p>
    <w:p w14:paraId="16D9E937" w14:textId="40D49EC6" w:rsidR="000D2C13" w:rsidRPr="000D2C13" w:rsidRDefault="000D2C13" w:rsidP="000D2C13">
      <w:pPr>
        <w:spacing w:line="480" w:lineRule="auto"/>
        <w:jc w:val="both"/>
        <w:rPr>
          <w:rFonts w:ascii="Times New Roman" w:hAnsi="Times New Roman" w:cs="Times New Roman"/>
          <w:sz w:val="22"/>
          <w:szCs w:val="22"/>
        </w:rPr>
      </w:pPr>
    </w:p>
    <w:p w14:paraId="27AA7A9E" w14:textId="553E88B3" w:rsidR="000D2C13" w:rsidRDefault="00CF3C21" w:rsidP="00185ED3">
      <w:pPr>
        <w:spacing w:line="480" w:lineRule="auto"/>
        <w:jc w:val="both"/>
        <w:rPr>
          <w:rFonts w:ascii="Times New Roman" w:hAnsi="Times New Roman" w:cs="Times New Roman"/>
          <w:sz w:val="22"/>
          <w:szCs w:val="22"/>
        </w:rPr>
      </w:pPr>
      <w:r>
        <w:rPr>
          <w:rFonts w:ascii="Times New Roman" w:hAnsi="Times New Roman" w:cs="Times New Roman"/>
          <w:sz w:val="22"/>
          <w:szCs w:val="22"/>
        </w:rPr>
        <w:t xml:space="preserve">   </w:t>
      </w:r>
      <w:r w:rsidR="00185ED3" w:rsidRPr="00185ED3">
        <w:rPr>
          <w:rFonts w:ascii="Times New Roman" w:hAnsi="Times New Roman" w:cs="Times New Roman"/>
          <w:sz w:val="22"/>
          <w:szCs w:val="22"/>
        </w:rPr>
        <w:t xml:space="preserve">Non-max suppression is a way of finding local maxima and then reducing all nearby values to 0. In our case, we take a group of potential boxes around a single lettuce and then return the box that we think best fits the lettuce while basically discarding the rest. This allows us to find the best (in this case defined as most likely) 20x20 box for each lettuce, and also prevents us from counting more lettuces than are in the field. Source code </w:t>
      </w:r>
      <w:r w:rsidR="00185ED3">
        <w:rPr>
          <w:rFonts w:ascii="Times New Roman" w:hAnsi="Times New Roman" w:cs="Times New Roman"/>
          <w:sz w:val="22"/>
          <w:szCs w:val="22"/>
        </w:rPr>
        <w:t>can be seen as follows</w:t>
      </w:r>
      <w:r w:rsidR="00185ED3" w:rsidRPr="00185ED3">
        <w:rPr>
          <w:rFonts w:ascii="Times New Roman" w:hAnsi="Times New Roman" w:cs="Times New Roman"/>
          <w:sz w:val="22"/>
          <w:szCs w:val="22"/>
        </w:rPr>
        <w:t>:</w:t>
      </w:r>
    </w:p>
    <w:p w14:paraId="5B0F20EE" w14:textId="77777777" w:rsidR="00185ED3" w:rsidRPr="000D2C13" w:rsidRDefault="00185ED3" w:rsidP="00185ED3">
      <w:pPr>
        <w:spacing w:line="480" w:lineRule="auto"/>
        <w:jc w:val="both"/>
        <w:rPr>
          <w:rFonts w:ascii="Times New Roman" w:hAnsi="Times New Roman" w:cs="Times New Roman"/>
          <w:sz w:val="22"/>
          <w:szCs w:val="22"/>
        </w:rPr>
      </w:pPr>
      <w:bookmarkStart w:id="0" w:name="_GoBack"/>
      <w:bookmarkEnd w:id="0"/>
    </w:p>
    <w:p w14:paraId="2733DCA9"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Malisiewicz et al.</w:t>
      </w:r>
    </w:p>
    <w:p w14:paraId="0BA50B3A"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def non_max_suppression_fast(boxes, probabilities, overlapThresh):</w:t>
      </w:r>
    </w:p>
    <w:p w14:paraId="55AC5CA7"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if there are no boxes, return an empty list</w:t>
      </w:r>
    </w:p>
    <w:p w14:paraId="506B4F6E"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if len(boxes) == 0:</w:t>
      </w:r>
    </w:p>
    <w:p w14:paraId="3FD303DB"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return []</w:t>
      </w:r>
    </w:p>
    <w:p w14:paraId="1D47BAAF" w14:textId="77777777" w:rsidR="00185ED3" w:rsidRPr="00185ED3" w:rsidRDefault="00185ED3" w:rsidP="00185ED3">
      <w:pPr>
        <w:rPr>
          <w:rFonts w:ascii="Courier New" w:eastAsia="Times New Roman" w:hAnsi="Courier New" w:cs="Courier New"/>
          <w:color w:val="000000"/>
          <w:sz w:val="20"/>
          <w:szCs w:val="20"/>
          <w:shd w:val="clear" w:color="auto" w:fill="FBFCFD"/>
        </w:rPr>
      </w:pPr>
    </w:p>
    <w:p w14:paraId="63D1820C"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if the bounding boxes integers, convert them to floats --</w:t>
      </w:r>
    </w:p>
    <w:p w14:paraId="7776E238"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this is important since we'll be doing a bunch of divisions</w:t>
      </w:r>
    </w:p>
    <w:p w14:paraId="26D172B6"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if boxes.dtype.kind == "i":</w:t>
      </w:r>
    </w:p>
    <w:p w14:paraId="4C2A670A"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boxes = boxes.astype("float")</w:t>
      </w:r>
    </w:p>
    <w:p w14:paraId="11BFC9F2" w14:textId="77777777" w:rsidR="00185ED3" w:rsidRPr="00185ED3" w:rsidRDefault="00185ED3" w:rsidP="00185ED3">
      <w:pPr>
        <w:rPr>
          <w:rFonts w:ascii="Courier New" w:eastAsia="Times New Roman" w:hAnsi="Courier New" w:cs="Courier New"/>
          <w:color w:val="000000"/>
          <w:sz w:val="20"/>
          <w:szCs w:val="20"/>
          <w:shd w:val="clear" w:color="auto" w:fill="FBFCFD"/>
        </w:rPr>
      </w:pPr>
    </w:p>
    <w:p w14:paraId="05B2FE31"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initialize the list of picked indexes</w:t>
      </w:r>
    </w:p>
    <w:p w14:paraId="3ECE56E6"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pick = []</w:t>
      </w:r>
    </w:p>
    <w:p w14:paraId="0CE878C5" w14:textId="77777777" w:rsidR="00185ED3" w:rsidRPr="00185ED3" w:rsidRDefault="00185ED3" w:rsidP="00185ED3">
      <w:pPr>
        <w:rPr>
          <w:rFonts w:ascii="Courier New" w:eastAsia="Times New Roman" w:hAnsi="Courier New" w:cs="Courier New"/>
          <w:color w:val="000000"/>
          <w:sz w:val="20"/>
          <w:szCs w:val="20"/>
          <w:shd w:val="clear" w:color="auto" w:fill="FBFCFD"/>
        </w:rPr>
      </w:pPr>
    </w:p>
    <w:p w14:paraId="4D6DCE6B"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grab the coordinates of the bounding boxes</w:t>
      </w:r>
    </w:p>
    <w:p w14:paraId="0894C933"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x1 = boxes[:,0]</w:t>
      </w:r>
    </w:p>
    <w:p w14:paraId="4EF75356"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y1 = boxes[:,1]</w:t>
      </w:r>
    </w:p>
    <w:p w14:paraId="0144F1B9"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x2 = boxes[:,2]</w:t>
      </w:r>
    </w:p>
    <w:p w14:paraId="4CF9F3C3"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y2 = boxes[:,3]</w:t>
      </w:r>
    </w:p>
    <w:p w14:paraId="2C096A77" w14:textId="77777777" w:rsidR="00185ED3" w:rsidRPr="00185ED3" w:rsidRDefault="00185ED3" w:rsidP="00185ED3">
      <w:pPr>
        <w:rPr>
          <w:rFonts w:ascii="Courier New" w:eastAsia="Times New Roman" w:hAnsi="Courier New" w:cs="Courier New"/>
          <w:color w:val="000000"/>
          <w:sz w:val="20"/>
          <w:szCs w:val="20"/>
          <w:shd w:val="clear" w:color="auto" w:fill="FBFCFD"/>
        </w:rPr>
      </w:pPr>
    </w:p>
    <w:p w14:paraId="00462862"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compute the area of the bounding boxes and sort the bounding</w:t>
      </w:r>
    </w:p>
    <w:p w14:paraId="1E87E037"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boxes by the bottom-right y-coordinate of the bounding box</w:t>
      </w:r>
    </w:p>
    <w:p w14:paraId="5DB162B1"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area = (x2 - x1 + 1) * (y2 - y1 + 1)</w:t>
      </w:r>
    </w:p>
    <w:p w14:paraId="7923F7D0"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idxs = np.argsort(probabilities) # sort bounding box based on predictions.</w:t>
      </w:r>
    </w:p>
    <w:p w14:paraId="73E6ECC2" w14:textId="77777777" w:rsidR="00185ED3" w:rsidRPr="00185ED3" w:rsidRDefault="00185ED3" w:rsidP="00185ED3">
      <w:pPr>
        <w:rPr>
          <w:rFonts w:ascii="Courier New" w:eastAsia="Times New Roman" w:hAnsi="Courier New" w:cs="Courier New"/>
          <w:color w:val="000000"/>
          <w:sz w:val="20"/>
          <w:szCs w:val="20"/>
          <w:shd w:val="clear" w:color="auto" w:fill="FBFCFD"/>
        </w:rPr>
      </w:pPr>
    </w:p>
    <w:p w14:paraId="7D15B49A"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keep looping while some indexes still remain in the indexes</w:t>
      </w:r>
    </w:p>
    <w:p w14:paraId="44BE67F7"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list</w:t>
      </w:r>
    </w:p>
    <w:p w14:paraId="57A7377C"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while len(idxs) &gt; 0:</w:t>
      </w:r>
    </w:p>
    <w:p w14:paraId="45087832"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grab the last index in the indexes list and add the</w:t>
      </w:r>
    </w:p>
    <w:p w14:paraId="70F8026F"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index value to the list of picked indexes</w:t>
      </w:r>
    </w:p>
    <w:p w14:paraId="75824838"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last = len(idxs) - 1</w:t>
      </w:r>
    </w:p>
    <w:p w14:paraId="22197BC4"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i = idxs[last]</w:t>
      </w:r>
    </w:p>
    <w:p w14:paraId="46ADC593"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pick.append(i)</w:t>
      </w:r>
    </w:p>
    <w:p w14:paraId="13817B29" w14:textId="77777777" w:rsidR="00185ED3" w:rsidRPr="00185ED3" w:rsidRDefault="00185ED3" w:rsidP="00185ED3">
      <w:pPr>
        <w:rPr>
          <w:rFonts w:ascii="Courier New" w:eastAsia="Times New Roman" w:hAnsi="Courier New" w:cs="Courier New"/>
          <w:color w:val="000000"/>
          <w:sz w:val="20"/>
          <w:szCs w:val="20"/>
          <w:shd w:val="clear" w:color="auto" w:fill="FBFCFD"/>
        </w:rPr>
      </w:pPr>
    </w:p>
    <w:p w14:paraId="695E96CE"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find the largest (x, y) coordinates for the start of</w:t>
      </w:r>
    </w:p>
    <w:p w14:paraId="6CCC3E8A"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the bounding box and the smallest (x, y) coordinates</w:t>
      </w:r>
    </w:p>
    <w:p w14:paraId="72882EF0"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for the end of the bounding box</w:t>
      </w:r>
    </w:p>
    <w:p w14:paraId="6D7DA24C"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xx1 = np.maximum(x1[i], x1[idxs[:last]])</w:t>
      </w:r>
    </w:p>
    <w:p w14:paraId="07C83A38"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lastRenderedPageBreak/>
        <w:t xml:space="preserve">        yy1 = np.maximum(y1[i], y1[idxs[:last]])</w:t>
      </w:r>
    </w:p>
    <w:p w14:paraId="276E2C85"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xx2 = np.minimum(x2[i], x2[idxs[:last]])</w:t>
      </w:r>
    </w:p>
    <w:p w14:paraId="48AEAA4E"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yy2 = np.minimum(y2[i], y2[idxs[:last]])</w:t>
      </w:r>
    </w:p>
    <w:p w14:paraId="6FC850D1" w14:textId="77777777" w:rsidR="00185ED3" w:rsidRPr="00185ED3" w:rsidRDefault="00185ED3" w:rsidP="00185ED3">
      <w:pPr>
        <w:rPr>
          <w:rFonts w:ascii="Courier New" w:eastAsia="Times New Roman" w:hAnsi="Courier New" w:cs="Courier New"/>
          <w:color w:val="000000"/>
          <w:sz w:val="20"/>
          <w:szCs w:val="20"/>
          <w:shd w:val="clear" w:color="auto" w:fill="FBFCFD"/>
        </w:rPr>
      </w:pPr>
    </w:p>
    <w:p w14:paraId="72D16400"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compute the width and height of the bounding box</w:t>
      </w:r>
    </w:p>
    <w:p w14:paraId="65F63A6D"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w = np.maximum(0, xx2 - xx1 + 1)</w:t>
      </w:r>
    </w:p>
    <w:p w14:paraId="322C4D20"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h = np.maximum(0, yy2 - yy1 + 1)</w:t>
      </w:r>
    </w:p>
    <w:p w14:paraId="6897A32F" w14:textId="77777777" w:rsidR="00185ED3" w:rsidRPr="00185ED3" w:rsidRDefault="00185ED3" w:rsidP="00185ED3">
      <w:pPr>
        <w:rPr>
          <w:rFonts w:ascii="Courier New" w:eastAsia="Times New Roman" w:hAnsi="Courier New" w:cs="Courier New"/>
          <w:color w:val="000000"/>
          <w:sz w:val="20"/>
          <w:szCs w:val="20"/>
          <w:shd w:val="clear" w:color="auto" w:fill="FBFCFD"/>
        </w:rPr>
      </w:pPr>
    </w:p>
    <w:p w14:paraId="1C5C24C2"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compute the ratio of overlap</w:t>
      </w:r>
    </w:p>
    <w:p w14:paraId="15FAE26C"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overlap = (w * h) / area[idxs[:last]]</w:t>
      </w:r>
    </w:p>
    <w:p w14:paraId="54CD08B3" w14:textId="77777777" w:rsidR="00185ED3" w:rsidRPr="00185ED3" w:rsidRDefault="00185ED3" w:rsidP="00185ED3">
      <w:pPr>
        <w:rPr>
          <w:rFonts w:ascii="Courier New" w:eastAsia="Times New Roman" w:hAnsi="Courier New" w:cs="Courier New"/>
          <w:color w:val="000000"/>
          <w:sz w:val="20"/>
          <w:szCs w:val="20"/>
          <w:shd w:val="clear" w:color="auto" w:fill="FBFCFD"/>
        </w:rPr>
      </w:pPr>
    </w:p>
    <w:p w14:paraId="58D38F18"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delete all indexes from the index list that have</w:t>
      </w:r>
    </w:p>
    <w:p w14:paraId="47258447"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idxs = np.delete(idxs, np.concatenate(([last],</w:t>
      </w:r>
    </w:p>
    <w:p w14:paraId="05507B9A"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np.where(overlap &gt; overlapThresh)[0])))</w:t>
      </w:r>
    </w:p>
    <w:p w14:paraId="7BA27452" w14:textId="77777777" w:rsidR="00185ED3" w:rsidRPr="00185ED3" w:rsidRDefault="00185ED3" w:rsidP="00185ED3">
      <w:pPr>
        <w:rPr>
          <w:rFonts w:ascii="Courier New" w:eastAsia="Times New Roman" w:hAnsi="Courier New" w:cs="Courier New"/>
          <w:color w:val="000000"/>
          <w:sz w:val="20"/>
          <w:szCs w:val="20"/>
          <w:shd w:val="clear" w:color="auto" w:fill="FBFCFD"/>
        </w:rPr>
      </w:pPr>
    </w:p>
    <w:p w14:paraId="22556288"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return only the bounding boxes that were picked using the</w:t>
      </w:r>
    </w:p>
    <w:p w14:paraId="40B1AEE2"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 integer data type</w:t>
      </w:r>
    </w:p>
    <w:p w14:paraId="7B8EE5C5" w14:textId="77777777" w:rsidR="00185ED3" w:rsidRPr="00185ED3" w:rsidRDefault="00185ED3" w:rsidP="00185ED3">
      <w:pPr>
        <w:rPr>
          <w:rFonts w:ascii="Courier New" w:eastAsia="Times New Roman" w:hAnsi="Courier New" w:cs="Courier New"/>
          <w:color w:val="000000"/>
          <w:sz w:val="20"/>
          <w:szCs w:val="20"/>
          <w:shd w:val="clear" w:color="auto" w:fill="FBFCFD"/>
        </w:rPr>
      </w:pPr>
      <w:r w:rsidRPr="00185ED3">
        <w:rPr>
          <w:rFonts w:ascii="Courier New" w:eastAsia="Times New Roman" w:hAnsi="Courier New" w:cs="Courier New"/>
          <w:color w:val="000000"/>
          <w:sz w:val="20"/>
          <w:szCs w:val="20"/>
          <w:shd w:val="clear" w:color="auto" w:fill="FBFCFD"/>
        </w:rPr>
        <w:t xml:space="preserve">    return boxes[pick].astype("int"), probabilities[pick]</w:t>
      </w:r>
    </w:p>
    <w:p w14:paraId="522ED424" w14:textId="288F942A" w:rsidR="000D2C13" w:rsidRDefault="000D2C13" w:rsidP="00CF3C21">
      <w:pPr>
        <w:rPr>
          <w:rFonts w:ascii="Courier New" w:eastAsia="Times New Roman" w:hAnsi="Courier New" w:cs="Courier New"/>
          <w:color w:val="000000"/>
          <w:sz w:val="20"/>
          <w:szCs w:val="20"/>
          <w:shd w:val="clear" w:color="auto" w:fill="FBFCFD"/>
        </w:rPr>
      </w:pPr>
    </w:p>
    <w:p w14:paraId="03812371" w14:textId="3411B652" w:rsidR="00481629" w:rsidRPr="00CF3C21" w:rsidRDefault="001E6A99" w:rsidP="00CF3C21">
      <w:pPr>
        <w:rPr>
          <w:rFonts w:ascii="Courier New" w:eastAsia="Times New Roman" w:hAnsi="Courier New" w:cs="Courier New"/>
          <w:color w:val="000000"/>
          <w:sz w:val="20"/>
          <w:szCs w:val="20"/>
          <w:shd w:val="clear" w:color="auto" w:fill="FBFCFD"/>
        </w:rPr>
      </w:pPr>
    </w:p>
    <w:sectPr w:rsidR="00481629" w:rsidRPr="00CF3C21" w:rsidSect="00C938F9">
      <w:footerReference w:type="even" r:id="rId6"/>
      <w:footerReference w:type="default" r:id="rId7"/>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4EEB28" w14:textId="77777777" w:rsidR="001E6A99" w:rsidRDefault="001E6A99" w:rsidP="00CF3C21">
      <w:r>
        <w:separator/>
      </w:r>
    </w:p>
  </w:endnote>
  <w:endnote w:type="continuationSeparator" w:id="0">
    <w:p w14:paraId="0D1ADB7F" w14:textId="77777777" w:rsidR="001E6A99" w:rsidRDefault="001E6A99" w:rsidP="00CF3C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37118049"/>
      <w:docPartObj>
        <w:docPartGallery w:val="Page Numbers (Bottom of Page)"/>
        <w:docPartUnique/>
      </w:docPartObj>
    </w:sdtPr>
    <w:sdtEndPr>
      <w:rPr>
        <w:rStyle w:val="PageNumber"/>
      </w:rPr>
    </w:sdtEndPr>
    <w:sdtContent>
      <w:p w14:paraId="5014A1A5" w14:textId="492AD25E" w:rsidR="00CF3C21" w:rsidRDefault="00CF3C21" w:rsidP="00B213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78745B" w14:textId="77777777" w:rsidR="00CF3C21" w:rsidRDefault="00CF3C21" w:rsidP="00CF3C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12797746"/>
      <w:docPartObj>
        <w:docPartGallery w:val="Page Numbers (Bottom of Page)"/>
        <w:docPartUnique/>
      </w:docPartObj>
    </w:sdtPr>
    <w:sdtEndPr>
      <w:rPr>
        <w:rStyle w:val="PageNumber"/>
      </w:rPr>
    </w:sdtEndPr>
    <w:sdtContent>
      <w:p w14:paraId="2C8C7C35" w14:textId="1888D730" w:rsidR="00CF3C21" w:rsidRDefault="00CF3C21" w:rsidP="00B213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527CDA" w14:textId="77777777" w:rsidR="00CF3C21" w:rsidRDefault="00CF3C21" w:rsidP="00CF3C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946347" w14:textId="77777777" w:rsidR="001E6A99" w:rsidRDefault="001E6A99" w:rsidP="00CF3C21">
      <w:r>
        <w:separator/>
      </w:r>
    </w:p>
  </w:footnote>
  <w:footnote w:type="continuationSeparator" w:id="0">
    <w:p w14:paraId="7ABDC016" w14:textId="77777777" w:rsidR="001E6A99" w:rsidRDefault="001E6A99" w:rsidP="00CF3C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C13"/>
    <w:rsid w:val="000047CA"/>
    <w:rsid w:val="00011DAC"/>
    <w:rsid w:val="0002354A"/>
    <w:rsid w:val="000307ED"/>
    <w:rsid w:val="00032A9C"/>
    <w:rsid w:val="00043359"/>
    <w:rsid w:val="00060DFD"/>
    <w:rsid w:val="00061F76"/>
    <w:rsid w:val="00065314"/>
    <w:rsid w:val="00083083"/>
    <w:rsid w:val="00097DF5"/>
    <w:rsid w:val="000A642B"/>
    <w:rsid w:val="000B38E4"/>
    <w:rsid w:val="000B468B"/>
    <w:rsid w:val="000B6747"/>
    <w:rsid w:val="000C40EE"/>
    <w:rsid w:val="000C503B"/>
    <w:rsid w:val="000D1BF2"/>
    <w:rsid w:val="000D2C13"/>
    <w:rsid w:val="000E1F7F"/>
    <w:rsid w:val="000F7B99"/>
    <w:rsid w:val="00107B7F"/>
    <w:rsid w:val="00124EED"/>
    <w:rsid w:val="0014496C"/>
    <w:rsid w:val="001450D4"/>
    <w:rsid w:val="001610AE"/>
    <w:rsid w:val="00161142"/>
    <w:rsid w:val="00171454"/>
    <w:rsid w:val="00183A42"/>
    <w:rsid w:val="00185ED3"/>
    <w:rsid w:val="001961FC"/>
    <w:rsid w:val="001A12C3"/>
    <w:rsid w:val="001A71CD"/>
    <w:rsid w:val="001C2D90"/>
    <w:rsid w:val="001C4F2E"/>
    <w:rsid w:val="001D3360"/>
    <w:rsid w:val="001E16F4"/>
    <w:rsid w:val="001E6059"/>
    <w:rsid w:val="001E6A99"/>
    <w:rsid w:val="001F79D5"/>
    <w:rsid w:val="00213052"/>
    <w:rsid w:val="002316AB"/>
    <w:rsid w:val="00237D55"/>
    <w:rsid w:val="00242856"/>
    <w:rsid w:val="002448DD"/>
    <w:rsid w:val="00246D40"/>
    <w:rsid w:val="0025081B"/>
    <w:rsid w:val="0027023A"/>
    <w:rsid w:val="00271580"/>
    <w:rsid w:val="00282037"/>
    <w:rsid w:val="002A0250"/>
    <w:rsid w:val="002A5207"/>
    <w:rsid w:val="002A6ECE"/>
    <w:rsid w:val="002B6666"/>
    <w:rsid w:val="002C4FE1"/>
    <w:rsid w:val="002E1E14"/>
    <w:rsid w:val="002E484A"/>
    <w:rsid w:val="002F2141"/>
    <w:rsid w:val="002F4230"/>
    <w:rsid w:val="002F579D"/>
    <w:rsid w:val="0032204A"/>
    <w:rsid w:val="00382B52"/>
    <w:rsid w:val="003E7DE1"/>
    <w:rsid w:val="003F0C3B"/>
    <w:rsid w:val="003F0E48"/>
    <w:rsid w:val="003F1D77"/>
    <w:rsid w:val="003F243E"/>
    <w:rsid w:val="00400C4F"/>
    <w:rsid w:val="00407A68"/>
    <w:rsid w:val="00421C38"/>
    <w:rsid w:val="00441633"/>
    <w:rsid w:val="004457F2"/>
    <w:rsid w:val="00452840"/>
    <w:rsid w:val="00455188"/>
    <w:rsid w:val="00466215"/>
    <w:rsid w:val="00471CE4"/>
    <w:rsid w:val="004725D2"/>
    <w:rsid w:val="00477452"/>
    <w:rsid w:val="00483F9A"/>
    <w:rsid w:val="004A14EF"/>
    <w:rsid w:val="004B29F5"/>
    <w:rsid w:val="004B2A88"/>
    <w:rsid w:val="004B6F45"/>
    <w:rsid w:val="004C30D2"/>
    <w:rsid w:val="004C61B7"/>
    <w:rsid w:val="004E01FD"/>
    <w:rsid w:val="004E10CC"/>
    <w:rsid w:val="004F1515"/>
    <w:rsid w:val="0051224D"/>
    <w:rsid w:val="005149CF"/>
    <w:rsid w:val="00531DD5"/>
    <w:rsid w:val="00553821"/>
    <w:rsid w:val="00557B56"/>
    <w:rsid w:val="00570254"/>
    <w:rsid w:val="0058670F"/>
    <w:rsid w:val="00586B6B"/>
    <w:rsid w:val="005C6DF5"/>
    <w:rsid w:val="005E4C3B"/>
    <w:rsid w:val="005E68E7"/>
    <w:rsid w:val="005E7536"/>
    <w:rsid w:val="005F795D"/>
    <w:rsid w:val="00604857"/>
    <w:rsid w:val="0062027A"/>
    <w:rsid w:val="00642633"/>
    <w:rsid w:val="00643BCD"/>
    <w:rsid w:val="00654E20"/>
    <w:rsid w:val="00683985"/>
    <w:rsid w:val="006846F3"/>
    <w:rsid w:val="0069134C"/>
    <w:rsid w:val="00692CF8"/>
    <w:rsid w:val="00695054"/>
    <w:rsid w:val="006D71CD"/>
    <w:rsid w:val="006E7936"/>
    <w:rsid w:val="006F7DFF"/>
    <w:rsid w:val="007108A3"/>
    <w:rsid w:val="0072228B"/>
    <w:rsid w:val="00734350"/>
    <w:rsid w:val="00734581"/>
    <w:rsid w:val="007374A1"/>
    <w:rsid w:val="00763886"/>
    <w:rsid w:val="00765D87"/>
    <w:rsid w:val="007707AB"/>
    <w:rsid w:val="007714A1"/>
    <w:rsid w:val="00775DE9"/>
    <w:rsid w:val="00782B83"/>
    <w:rsid w:val="00790E91"/>
    <w:rsid w:val="007B3F14"/>
    <w:rsid w:val="007C0F87"/>
    <w:rsid w:val="007C324B"/>
    <w:rsid w:val="007D07A5"/>
    <w:rsid w:val="007D51D7"/>
    <w:rsid w:val="007E0769"/>
    <w:rsid w:val="007E4BFF"/>
    <w:rsid w:val="007E6CB8"/>
    <w:rsid w:val="00806DB6"/>
    <w:rsid w:val="00823941"/>
    <w:rsid w:val="0084473F"/>
    <w:rsid w:val="00847C5D"/>
    <w:rsid w:val="00851899"/>
    <w:rsid w:val="00894401"/>
    <w:rsid w:val="00897460"/>
    <w:rsid w:val="008B1529"/>
    <w:rsid w:val="0090217C"/>
    <w:rsid w:val="00903A70"/>
    <w:rsid w:val="009128E2"/>
    <w:rsid w:val="00916B7A"/>
    <w:rsid w:val="00920B72"/>
    <w:rsid w:val="00926F31"/>
    <w:rsid w:val="00927E8E"/>
    <w:rsid w:val="00932352"/>
    <w:rsid w:val="00932FC6"/>
    <w:rsid w:val="00933F12"/>
    <w:rsid w:val="00945882"/>
    <w:rsid w:val="00961669"/>
    <w:rsid w:val="009B3896"/>
    <w:rsid w:val="009C2C54"/>
    <w:rsid w:val="009D4D87"/>
    <w:rsid w:val="009E1027"/>
    <w:rsid w:val="009E1E5C"/>
    <w:rsid w:val="009E2A26"/>
    <w:rsid w:val="009E5CD0"/>
    <w:rsid w:val="009F35DB"/>
    <w:rsid w:val="00A00511"/>
    <w:rsid w:val="00A077F1"/>
    <w:rsid w:val="00A11C53"/>
    <w:rsid w:val="00A13274"/>
    <w:rsid w:val="00A218ED"/>
    <w:rsid w:val="00A24AD0"/>
    <w:rsid w:val="00A366A7"/>
    <w:rsid w:val="00A36B39"/>
    <w:rsid w:val="00A4027F"/>
    <w:rsid w:val="00A4652D"/>
    <w:rsid w:val="00A47BB1"/>
    <w:rsid w:val="00A47CB4"/>
    <w:rsid w:val="00A554A5"/>
    <w:rsid w:val="00A64064"/>
    <w:rsid w:val="00A76F17"/>
    <w:rsid w:val="00A8052B"/>
    <w:rsid w:val="00A87C6F"/>
    <w:rsid w:val="00A96AE4"/>
    <w:rsid w:val="00AB56E7"/>
    <w:rsid w:val="00AB6364"/>
    <w:rsid w:val="00AD206D"/>
    <w:rsid w:val="00AE7E02"/>
    <w:rsid w:val="00B03AF4"/>
    <w:rsid w:val="00B10E2E"/>
    <w:rsid w:val="00B16657"/>
    <w:rsid w:val="00B3473A"/>
    <w:rsid w:val="00B47AAC"/>
    <w:rsid w:val="00B63B2C"/>
    <w:rsid w:val="00B7752E"/>
    <w:rsid w:val="00BA0DFF"/>
    <w:rsid w:val="00BA1DA5"/>
    <w:rsid w:val="00BB028F"/>
    <w:rsid w:val="00BB4C27"/>
    <w:rsid w:val="00BC0EBD"/>
    <w:rsid w:val="00BD536A"/>
    <w:rsid w:val="00BD59A0"/>
    <w:rsid w:val="00BE6A8A"/>
    <w:rsid w:val="00BF7A24"/>
    <w:rsid w:val="00C12BB0"/>
    <w:rsid w:val="00C25C3E"/>
    <w:rsid w:val="00C44711"/>
    <w:rsid w:val="00C729C4"/>
    <w:rsid w:val="00C938F9"/>
    <w:rsid w:val="00C96609"/>
    <w:rsid w:val="00CA18AA"/>
    <w:rsid w:val="00CA34CD"/>
    <w:rsid w:val="00CB4340"/>
    <w:rsid w:val="00CB513A"/>
    <w:rsid w:val="00CD394E"/>
    <w:rsid w:val="00CE0790"/>
    <w:rsid w:val="00CE4188"/>
    <w:rsid w:val="00CF3C21"/>
    <w:rsid w:val="00CF46D1"/>
    <w:rsid w:val="00D0036A"/>
    <w:rsid w:val="00D0143A"/>
    <w:rsid w:val="00D251AB"/>
    <w:rsid w:val="00D46BC5"/>
    <w:rsid w:val="00D47ED2"/>
    <w:rsid w:val="00D60AB1"/>
    <w:rsid w:val="00D80950"/>
    <w:rsid w:val="00D901DC"/>
    <w:rsid w:val="00DA069A"/>
    <w:rsid w:val="00DA21CD"/>
    <w:rsid w:val="00DA4E7C"/>
    <w:rsid w:val="00DA79FC"/>
    <w:rsid w:val="00DB3F66"/>
    <w:rsid w:val="00DC6209"/>
    <w:rsid w:val="00DC7B97"/>
    <w:rsid w:val="00DD0522"/>
    <w:rsid w:val="00DE226C"/>
    <w:rsid w:val="00E03F2F"/>
    <w:rsid w:val="00E14839"/>
    <w:rsid w:val="00E23207"/>
    <w:rsid w:val="00E615E9"/>
    <w:rsid w:val="00E61BD5"/>
    <w:rsid w:val="00E626BC"/>
    <w:rsid w:val="00E63244"/>
    <w:rsid w:val="00E66215"/>
    <w:rsid w:val="00E72940"/>
    <w:rsid w:val="00E7707C"/>
    <w:rsid w:val="00E83A2C"/>
    <w:rsid w:val="00E91D98"/>
    <w:rsid w:val="00EA2D7C"/>
    <w:rsid w:val="00EA3394"/>
    <w:rsid w:val="00EB27FC"/>
    <w:rsid w:val="00ED489B"/>
    <w:rsid w:val="00EE0423"/>
    <w:rsid w:val="00EE3791"/>
    <w:rsid w:val="00EF441A"/>
    <w:rsid w:val="00F10361"/>
    <w:rsid w:val="00F128C6"/>
    <w:rsid w:val="00F17761"/>
    <w:rsid w:val="00F37AD8"/>
    <w:rsid w:val="00F43211"/>
    <w:rsid w:val="00F51D73"/>
    <w:rsid w:val="00F612CD"/>
    <w:rsid w:val="00F61373"/>
    <w:rsid w:val="00F637EF"/>
    <w:rsid w:val="00F73065"/>
    <w:rsid w:val="00F73B38"/>
    <w:rsid w:val="00F843DF"/>
    <w:rsid w:val="00FA46B9"/>
    <w:rsid w:val="00FA7529"/>
    <w:rsid w:val="00FA785D"/>
    <w:rsid w:val="00FB0078"/>
    <w:rsid w:val="00FB7EBE"/>
    <w:rsid w:val="00FC35A3"/>
    <w:rsid w:val="00FC3704"/>
    <w:rsid w:val="00FF132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D00ED6"/>
  <w14:defaultImageDpi w14:val="32767"/>
  <w15:chartTrackingRefBased/>
  <w15:docId w15:val="{BC58F539-BAF5-E246-BE82-2CF4CEA56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1C3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1C38"/>
    <w:rPr>
      <w:rFonts w:ascii="Times New Roman" w:hAnsi="Times New Roman" w:cs="Times New Roman"/>
      <w:sz w:val="18"/>
      <w:szCs w:val="18"/>
    </w:rPr>
  </w:style>
  <w:style w:type="character" w:styleId="Hyperlink">
    <w:name w:val="Hyperlink"/>
    <w:basedOn w:val="DefaultParagraphFont"/>
    <w:uiPriority w:val="99"/>
    <w:unhideWhenUsed/>
    <w:rsid w:val="00CF3C21"/>
    <w:rPr>
      <w:color w:val="0563C1" w:themeColor="hyperlink"/>
      <w:u w:val="single"/>
    </w:rPr>
  </w:style>
  <w:style w:type="character" w:styleId="UnresolvedMention">
    <w:name w:val="Unresolved Mention"/>
    <w:basedOn w:val="DefaultParagraphFont"/>
    <w:uiPriority w:val="99"/>
    <w:rsid w:val="00CF3C21"/>
    <w:rPr>
      <w:color w:val="605E5C"/>
      <w:shd w:val="clear" w:color="auto" w:fill="E1DFDD"/>
    </w:rPr>
  </w:style>
  <w:style w:type="paragraph" w:styleId="Footer">
    <w:name w:val="footer"/>
    <w:basedOn w:val="Normal"/>
    <w:link w:val="FooterChar"/>
    <w:uiPriority w:val="99"/>
    <w:unhideWhenUsed/>
    <w:rsid w:val="00CF3C21"/>
    <w:pPr>
      <w:tabs>
        <w:tab w:val="center" w:pos="4513"/>
        <w:tab w:val="right" w:pos="9026"/>
      </w:tabs>
    </w:pPr>
  </w:style>
  <w:style w:type="character" w:customStyle="1" w:styleId="FooterChar">
    <w:name w:val="Footer Char"/>
    <w:basedOn w:val="DefaultParagraphFont"/>
    <w:link w:val="Footer"/>
    <w:uiPriority w:val="99"/>
    <w:rsid w:val="00CF3C21"/>
  </w:style>
  <w:style w:type="character" w:styleId="PageNumber">
    <w:name w:val="page number"/>
    <w:basedOn w:val="DefaultParagraphFont"/>
    <w:uiPriority w:val="99"/>
    <w:semiHidden/>
    <w:unhideWhenUsed/>
    <w:rsid w:val="00CF3C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3796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405</Words>
  <Characters>2310</Characters>
  <Application>Microsoft Office Word</Application>
  <DocSecurity>0</DocSecurity>
  <Lines>19</Lines>
  <Paragraphs>5</Paragraphs>
  <ScaleCrop>false</ScaleCrop>
  <Company>TGAC</Company>
  <LinksUpToDate>false</LinksUpToDate>
  <CharactersWithSpaces>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 Zhou (TGAC)</dc:creator>
  <cp:keywords/>
  <dc:description/>
  <cp:lastModifiedBy>Ji Zhou (TGAC)</cp:lastModifiedBy>
  <cp:revision>3</cp:revision>
  <dcterms:created xsi:type="dcterms:W3CDTF">2018-12-27T19:00:00Z</dcterms:created>
  <dcterms:modified xsi:type="dcterms:W3CDTF">2018-12-27T20:03:00Z</dcterms:modified>
</cp:coreProperties>
</file>